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lang w:val="en-GB"/>
        </w:rPr>
      </w:pPr>
      <w:r>
        <w:rPr>
          <w:lang w:val="en-GB"/>
        </w:rPr>
        <w:t>Global transcriptome changes in perennial ryegrass during early infection by pink snow mould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llikarjuna Rao Kov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Mohamed Abdelhali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Anil Kunaparedd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Åshild Erg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Anne Marte Tronsm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May Bente Brurber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sz w:val="24"/>
          <w:szCs w:val="24"/>
          <w:lang w:val="en-GB"/>
        </w:rPr>
        <w:t>, Ingerd Skow Hofgaar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Torben As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GB"/>
        </w:rPr>
        <w:t>and Odd Arne Rognl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§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partment of Plant Sciences, Norwegian University of Life Sciences, NO-1432 Ås, Norwa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ivision of Biotechnology and Plant Health, Norwegian Institute of Bioeconomy Research (NIBIO), NO-1432 Ås, Norwa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i/>
          <w:color w:val="020202"/>
          <w:sz w:val="24"/>
          <w:szCs w:val="24"/>
          <w:shd w:fill="FFFFFF" w:val="clear"/>
        </w:rPr>
        <w:t>Department of Molecular Biology and Genetics, Aarhus University, Slagelse, Denmark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§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Corresponding author: 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odd-arne.rognli@nmbu.no</w:t>
        </w:r>
      </w:hyperlink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9390" cy="37426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5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Figure S1. Outline of experimental design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4705985" cy="30206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985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Figure S2. Amount of fungal DNA (pg. fungal DNA/ng plant DNA) in two genotypes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L. perenn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v. Fagerlin (resistant genotype M(R) and susceptible genotype F(S)) inocula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. nival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isolate 200231). Samples were collected 1 and 4 days after inoculation. Error bars indicate standard errors of the mea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9390" cy="703961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03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>Supplementary Figure S3. Validation of gene expression of six selected genes by qRT-PCR. CHI2; Chitinase 2, CHI5; Chitinase 5, WRKY; WRKY transcription factor, THI; Thaumatin-like PR3, PR1 ; pathogenesis-related protein 1, PR5; pathogenesis-related protein 5. Scatter plots shows the correlation between RNA-Seq and qRT-PCR fold chang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14290" cy="3550920"/>
            <wp:effectExtent l="0" t="0" r="0" b="0"/>
            <wp:docPr id="4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Figure S4. Work flow of RNA sequence data analysi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S1. Correlations between relative regrowth (g dry weight), visual scoring of symptoms and the amount of fungal DNA in plant tissue of 8 genotypes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L. perenn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v. Fagerlin,  after inoculation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. nival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incubation for 6 and 8 weeks at +2 °C</w:t>
      </w:r>
      <w:r>
        <w:rPr/>
        <w:t xml:space="preserve">. </w:t>
      </w:r>
    </w:p>
    <w:tbl>
      <w:tblPr>
        <w:tblW w:w="6912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828"/>
        <w:gridCol w:w="1383"/>
        <w:gridCol w:w="1701"/>
      </w:tblGrid>
      <w:tr>
        <w:trPr>
          <w:trHeight w:val="433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/>
              </w:rPr>
              <w:t xml:space="preserve">Traits 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elative regrowth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sual scoring of symptom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sual scoring of symptoms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/>
              </w:rPr>
              <w:t xml:space="preserve">0.06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33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/>
              </w:rPr>
              <w:t>The amount of fungal DN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/>
              </w:rPr>
              <w:t xml:space="preserve">0.0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/>
              </w:rPr>
              <w:t xml:space="preserve">0.489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</w:tbl>
    <w:p>
      <w:pPr>
        <w:pStyle w:val="NormalWeb"/>
        <w:spacing w:before="0" w:after="0"/>
        <w:rPr>
          <w:bCs/>
          <w:lang w:val="en-GB"/>
        </w:rPr>
      </w:pPr>
      <w:r>
        <w:rPr>
          <w:color w:val="000000"/>
          <w:kern w:val="2"/>
          <w:vertAlign w:val="superscript"/>
        </w:rPr>
        <w:t xml:space="preserve">* </w:t>
      </w:r>
      <w:r>
        <w:rPr>
          <w:color w:val="000000"/>
          <w:kern w:val="2"/>
        </w:rPr>
        <w:t xml:space="preserve">P≤ 0.05; </w:t>
      </w:r>
      <w:r>
        <w:rPr>
          <w:color w:val="000000"/>
          <w:kern w:val="2"/>
          <w:vertAlign w:val="superscript"/>
        </w:rPr>
        <w:t>ns</w:t>
      </w:r>
      <w:r>
        <w:rPr>
          <w:color w:val="000000"/>
          <w:kern w:val="2"/>
        </w:rPr>
        <w:t xml:space="preserve"> non-significant. </w:t>
      </w:r>
      <w:r>
        <w:rPr>
          <w:vertAlign w:val="superscript"/>
        </w:rPr>
        <w:t xml:space="preserve">a </w:t>
      </w:r>
      <w:r>
        <w:rPr>
          <w:rFonts w:eastAsia="AdvTimes-i;Arial Unicode MS"/>
          <w:iCs/>
          <w:lang w:val="en-GB"/>
        </w:rPr>
        <w:t xml:space="preserve">Relative regrowth (dry weight of inoculated plants divided by dry weight of non-inoculated plants) after incubation under artificial snow cover followed by two weeks of regrowth. </w:t>
      </w:r>
      <w:r>
        <w:rPr>
          <w:vertAlign w:val="superscript"/>
        </w:rPr>
        <w:t>b</w:t>
      </w:r>
      <w:r>
        <w:rPr>
          <w:bCs/>
          <w:lang w:val="en-GB"/>
        </w:rPr>
        <w:t xml:space="preserve">Visual assessment was done according to the following scale: 4 = no green tillers, 3 = some green tillers visible, 2 = green tillers found in less than half of the total plant area, 1 = green tillers found in more than half of the plant area, and 0 = green tillers observed in the whole plant area. </w:t>
      </w:r>
      <w:r>
        <w:rPr>
          <w:bCs/>
          <w:vertAlign w:val="superscript"/>
          <w:lang w:val="en-GB"/>
        </w:rPr>
        <w:t>c</w:t>
      </w:r>
      <w:r>
        <w:rPr>
          <w:bCs/>
          <w:lang w:val="en-GB"/>
        </w:rPr>
        <w:t xml:space="preserve"> </w:t>
      </w:r>
      <w:r>
        <w:rPr>
          <w:lang w:val="en-GB"/>
        </w:rPr>
        <w:t>Amount of fungal DNA (pg. fungal DNA/ng plant DNA)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S2. List of pathway-enriched differentially expressed genes in the resistant (R) and susceptible (S) genotype under incubated and inoculated (I-I) conditions after 4 days of incubation.</w:t>
      </w:r>
    </w:p>
    <w:tbl>
      <w:tblPr>
        <w:tblW w:w="88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3"/>
        <w:gridCol w:w="2731"/>
        <w:gridCol w:w="1230"/>
      </w:tblGrid>
      <w:tr>
        <w:trPr>
          <w:trHeight w:val="289" w:hRule="atLeast"/>
        </w:trPr>
        <w:tc>
          <w:tcPr>
            <w:tcW w:w="48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athway</w:t>
            </w:r>
          </w:p>
        </w:tc>
        <w:tc>
          <w:tcPr>
            <w:tcW w:w="273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ifferentially expressed genes  (No./%)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athway ID</w:t>
            </w:r>
          </w:p>
        </w:tc>
      </w:tr>
      <w:tr>
        <w:trPr>
          <w:trHeight w:val="289" w:hRule="atLeast"/>
        </w:trPr>
        <w:tc>
          <w:tcPr>
            <w:tcW w:w="48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urine metabolism</w:t>
            </w:r>
          </w:p>
        </w:tc>
        <w:tc>
          <w:tcPr>
            <w:tcW w:w="27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60 (5.19%)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3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iosynthesis of antibiotic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55 (5.09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113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hiam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13 (4.25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3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tarch and sucros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46 (2.91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0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minobenzoat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31 (2.61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27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colysis / Gluconeogen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0 (1.8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1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 cell receptor signaling pathway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7 (1.5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466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alactos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0 (1.4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52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ha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9 (1.3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8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oxylate and dicarboxyl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7 (1.3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3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arbon fixation in photosynthetic organism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5 (1.3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1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henylpropan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9 (1.1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4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yruv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7 (1.1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2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cerolip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2 (1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61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mino sugar and nucleotide sugar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1 (1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2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ructose and mannos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1 (1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51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cine, serine and threon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0 (1.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6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entose phosphate pathway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9 (0.9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3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rug metabolism - other enzyme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6 (0.9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83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yrimid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3 (0.8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4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arbon fixation pathways in prokaryote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6 (0.7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2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Valine, leucine and isoleuci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5 (0.7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8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utathio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4 (0.6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8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yanoamino ac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4 (0.6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6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ryptophan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0 (0.6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80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cerophospholip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0 (0.6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64</w:t>
            </w:r>
          </w:p>
        </w:tc>
      </w:tr>
      <w:tr>
        <w:trPr>
          <w:trHeight w:val="289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atty acid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9 (0.5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7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lpha-Linolenic ac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7 (0.5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9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abolism of xenobiotics by cytochrome P450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7 (0.5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8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henylalan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7 (0.5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6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eta-Alan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6 (0.5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1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hosphatidylinositol signaling syste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6 (0.5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407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xidative phosphoryl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5 (0.5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19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entose and glucuronate interconversion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5 (0.5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4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biquinone and other terpenoid-quinon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4 (0.4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13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rginine and prol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3 (0.4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3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itrogen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3 (0.4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1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erpenoid backbon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3 (0.4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0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ysteine and methion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3 (0.4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7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lanine, aspartate and glutam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3 (0.4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5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ropano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3 (0.4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4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scorbate and aldar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3 (0.4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5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itrate cycle (TCA cycle)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2 (0.4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2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utano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2 (0.4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5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Lysi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1 (0.4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1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phingolip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1 (0.4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0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yros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1 (0.4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5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Linoleic ac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0 (0.4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9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nositol phosph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0 (0.4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6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orphyrin and chlorophyll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9 (0.3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86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ulfur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8 (0.3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2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etinol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8 (0.3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83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antothenate and CoA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7 (0.3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70</w:t>
            </w:r>
          </w:p>
        </w:tc>
      </w:tr>
      <w:tr>
        <w:trPr>
          <w:trHeight w:val="263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henylalanine, tyrosine and tryptopha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7 (0.3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0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hloroalkane and chloroalke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6 (0.3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25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ther glycan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6 (0.3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1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rachidonic ac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5 (0.3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9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minoacyl-tRNA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5 (0.3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7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rginin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3 (0.2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2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aprolactam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3 (0.2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3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Histid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3 (0.2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4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ropane, piperidine and pyridine alkal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2 (0.2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6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Ether lip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2 (0.2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65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teroid hormon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2 (0.2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14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ne carbon pool by folate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1 (0.2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7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Limonene and pine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1 (0.2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0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iosynthesis of unsaturated fatty acid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 (0.2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104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icotinate and nicotinamid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 (0.2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6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elenocompoun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 (0.2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5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Valine, leucine and isoleucin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 (0.1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9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treptomyci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 (0.1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2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Lysin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 (0.1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0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soquinoline alkal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 (0.1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5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atty acid elong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 (0.1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6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lant-pathogen interac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 (0.1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4626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eraniol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 (0.1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8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cosphingolipid biosynthesis - globo serie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 (0.1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0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enzoat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 (0.1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6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Vitamin B6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 (0.1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5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ter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 (0.1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10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lavon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 (0.1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4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teroid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 (0.1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8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affe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 (0.1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3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olue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 (0.1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2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hot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 (0.1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195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-Glyca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 (0.1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1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utin, suberine and wax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 (0.1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7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ovobioci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 (0.1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0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Various types of N-glyca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 (0.1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1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aroten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 (0.1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06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hlorocyclohexane and chlorobenze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 (0.1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6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onobactam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 (0.1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6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onobactam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 (0.1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6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tyre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 (0.1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4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cosaminoglycan biosynthesis - heparan sulfate / hepari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 (0.1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3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cosaminoglycan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 (0.1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3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Xyle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 (0.1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2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ucosinolat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 (0.1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66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lycosphingolipid biosynthesis - ganglio serie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 (0.1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0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ynthesis and degradation of ketone bodie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 (0.10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07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aurine and hypotaur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 (0.0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3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iotin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 (0.0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8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utirosin and neomyci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 (0.0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2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5-Branched dibasic ac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 (0.08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6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arbapenem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3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aphthale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26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Zeati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08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ndole alkal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0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enzoxazin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0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soflavon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4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iboflavin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4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Ethylbenzen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64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olat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 (0.06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9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nsect hormon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8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Lipoic acid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85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rimary bile ac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12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esquiterpenoid and triterpen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09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iterpenoid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0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luorobenzoate degradation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36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tilbenoid, diarylheptanoid and gingerol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45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iosynthesis of terpenoids and steroid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1062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flatoxi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5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etracycline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25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hosphonate and phosphin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4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TOR signaling pathway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 (0.04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415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olyketide sugar unit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2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ther types of O-glyca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1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-Alanin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73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-Glutamine and D-glutamate metabolism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471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eptidoglycan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550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lavone and flavonol biosynthesi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944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iosynthesis of vancomycin group antibiotic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1055</w:t>
            </w:r>
          </w:p>
        </w:tc>
      </w:tr>
      <w:tr>
        <w:trPr>
          <w:trHeight w:val="300" w:hRule="atLeast"/>
        </w:trPr>
        <w:tc>
          <w:tcPr>
            <w:tcW w:w="4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iosynthesis of ansamycins</w:t>
            </w:r>
          </w:p>
        </w:tc>
        <w:tc>
          <w:tcPr>
            <w:tcW w:w="2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1051</w:t>
            </w:r>
          </w:p>
        </w:tc>
      </w:tr>
      <w:tr>
        <w:trPr>
          <w:trHeight w:val="300" w:hRule="atLeast"/>
        </w:trPr>
        <w:tc>
          <w:tcPr>
            <w:tcW w:w="48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trazine degradation</w:t>
            </w:r>
          </w:p>
        </w:tc>
        <w:tc>
          <w:tcPr>
            <w:tcW w:w="27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 (0.02%)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p0079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sectPr>
          <w:footerReference w:type="default" r:id="rId7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Table S3. Real-time PCR Primers for quantification of gene express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tbl>
      <w:tblPr>
        <w:tblW w:w="92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619"/>
        <w:gridCol w:w="4711"/>
        <w:gridCol w:w="1525"/>
      </w:tblGrid>
      <w:tr>
        <w:trPr>
          <w:trHeight w:val="357" w:hRule="atLeast"/>
        </w:trPr>
        <w:tc>
          <w:tcPr>
            <w:tcW w:w="14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Target gene</w:t>
            </w:r>
          </w:p>
        </w:tc>
        <w:tc>
          <w:tcPr>
            <w:tcW w:w="161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rimer name</w:t>
            </w:r>
          </w:p>
        </w:tc>
        <w:tc>
          <w:tcPr>
            <w:tcW w:w="47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sequence (5´-3´)</w:t>
            </w:r>
          </w:p>
        </w:tc>
        <w:tc>
          <w:tcPr>
            <w:tcW w:w="152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eference</w:t>
            </w:r>
          </w:p>
        </w:tc>
      </w:tr>
      <w:tr>
        <w:trPr>
          <w:trHeight w:val="243" w:hRule="atLeast"/>
        </w:trPr>
        <w:tc>
          <w:tcPr>
            <w:tcW w:w="1437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-5</w:t>
            </w:r>
          </w:p>
        </w:tc>
        <w:tc>
          <w:tcPr>
            <w:tcW w:w="161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-5F</w:t>
            </w:r>
          </w:p>
        </w:tc>
        <w:tc>
          <w:tcPr>
            <w:tcW w:w="471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GCAGCTGAACAGCGGCGAGACGTGGAAC</w:t>
            </w:r>
          </w:p>
        </w:tc>
        <w:tc>
          <w:tcPr>
            <w:tcW w:w="1525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1437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-5R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GCCGGTGCTGCAGGAGAAGCCCATGC</w:t>
            </w:r>
          </w:p>
        </w:tc>
        <w:tc>
          <w:tcPr>
            <w:tcW w:w="152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1-F2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AGCACAAGGCTGCAGTCGTA</w:t>
            </w:r>
          </w:p>
        </w:tc>
        <w:tc>
          <w:tcPr>
            <w:tcW w:w="152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1-R2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CTTGCAGTCGCCGATCCT</w:t>
            </w:r>
          </w:p>
        </w:tc>
        <w:tc>
          <w:tcPr>
            <w:tcW w:w="152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</w:r>
          </w:p>
        </w:tc>
      </w:tr>
      <w:tr>
        <w:trPr>
          <w:trHeight w:val="223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Thaumatin-like PR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-F2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AACTGCCCGGATGCCTATC</w:t>
            </w:r>
          </w:p>
        </w:tc>
        <w:tc>
          <w:tcPr>
            <w:tcW w:w="152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study</w:t>
            </w:r>
          </w:p>
        </w:tc>
      </w:tr>
      <w:tr>
        <w:trPr>
          <w:trHeight w:val="269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-R2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CGTTGCAGCCGTGTGTTTT</w:t>
            </w:r>
          </w:p>
        </w:tc>
        <w:tc>
          <w:tcPr>
            <w:tcW w:w="152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</w:r>
          </w:p>
        </w:tc>
      </w:tr>
      <w:tr>
        <w:trPr>
          <w:trHeight w:val="287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hitinase 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i5-F1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CCAGTGGTGGCGTTCAAGA</w:t>
            </w:r>
          </w:p>
        </w:tc>
        <w:tc>
          <w:tcPr>
            <w:tcW w:w="152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i5-R1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CACCCCATGCACGTTGGT</w:t>
            </w:r>
          </w:p>
        </w:tc>
        <w:tc>
          <w:tcPr>
            <w:tcW w:w="152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</w:r>
          </w:p>
        </w:tc>
      </w:tr>
      <w:tr>
        <w:trPr>
          <w:trHeight w:val="280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hitinase 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i2-F2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CCCGATGTTGAACGACTTCTG</w:t>
            </w:r>
          </w:p>
        </w:tc>
        <w:tc>
          <w:tcPr>
            <w:tcW w:w="152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i2-R2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TCGGTTTCTACAAGCGCTACTG</w:t>
            </w:r>
          </w:p>
        </w:tc>
        <w:tc>
          <w:tcPr>
            <w:tcW w:w="152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</w:r>
          </w:p>
        </w:tc>
      </w:tr>
      <w:tr>
        <w:trPr>
          <w:trHeight w:val="280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 xml:space="preserve">WRKY 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RKY-F1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CGCTCCACCCTCTTCTTCAC</w:t>
            </w:r>
          </w:p>
        </w:tc>
        <w:tc>
          <w:tcPr>
            <w:tcW w:w="152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RKY-R1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TGTGCTGTGTGCAGGAACTACTAC</w:t>
            </w:r>
          </w:p>
        </w:tc>
        <w:tc>
          <w:tcPr>
            <w:tcW w:w="15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 w:eastAsia="nb-NO"/>
              </w:rPr>
            </w:pPr>
            <w:r>
              <w:rPr>
                <w:rFonts w:cs="Times New Roman" w:ascii="Times New Roman" w:hAnsi="Times New Roman"/>
                <w:bCs/>
                <w:lang w:val="en-GB" w:eastAsia="nb-NO"/>
              </w:rPr>
            </w:r>
          </w:p>
        </w:tc>
      </w:tr>
      <w:tr>
        <w:trPr>
          <w:trHeight w:val="280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pGAPDH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pGAPDH-F</w:t>
            </w:r>
          </w:p>
        </w:tc>
        <w:tc>
          <w:tcPr>
            <w:tcW w:w="4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CATCACCATTGTCTCCAACG</w:t>
            </w:r>
          </w:p>
        </w:tc>
        <w:tc>
          <w:tcPr>
            <w:tcW w:w="1525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</w:r>
          </w:p>
        </w:tc>
      </w:tr>
      <w:tr>
        <w:trPr>
          <w:trHeight w:val="28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</w:r>
          </w:p>
        </w:tc>
        <w:tc>
          <w:tcPr>
            <w:tcW w:w="16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pGAPDH-R</w:t>
            </w:r>
          </w:p>
        </w:tc>
        <w:tc>
          <w:tcPr>
            <w:tcW w:w="47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nb-NO"/>
              </w:rPr>
            </w:pPr>
            <w:r>
              <w:rPr>
                <w:rFonts w:cs="Times New Roman" w:ascii="Times New Roman" w:hAnsi="Times New Roman"/>
                <w:lang w:val="en-GB" w:eastAsia="nb-NO"/>
              </w:rPr>
              <w:t>AACCTTCAACGATGCCAAAC</w:t>
            </w:r>
          </w:p>
        </w:tc>
        <w:tc>
          <w:tcPr>
            <w:tcW w:w="15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lang w:val="en-GB" w:eastAsia="nb-NO"/>
              </w:rPr>
            </w:pPr>
            <w:r>
              <w:rPr>
                <w:rFonts w:cs="Times New Roman" w:ascii="Times New Roman" w:hAnsi="Times New Roman"/>
                <w:bCs/>
                <w:lang w:val="en-GB" w:eastAsia="nb-NO"/>
              </w:rPr>
            </w:r>
          </w:p>
        </w:tc>
      </w:tr>
    </w:tbl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S4. </w:t>
      </w:r>
      <w:r>
        <w:rPr>
          <w:rFonts w:cs="Times New Roman" w:ascii="Times New Roman" w:hAnsi="Times New Roman"/>
          <w:sz w:val="24"/>
          <w:szCs w:val="24"/>
        </w:rPr>
        <w:t>Sequences of the genes under GO terms significantly enriched in the resistant (R) genotyp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S5. Sequences of differentially expressed genes that can be considered as potential candidate genes involved in response to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M. nival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two Lolium perenne , cv. Fagerlin genotypes, R (resistant genotype), and S (susceptible genotype).</w:t>
      </w:r>
      <w:r>
        <w:rPr/>
        <w:t xml:space="preserve"> </w:t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8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  <w:lang w:val="nb-NO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28"/>
      <w:lang w:val="nb-NO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 w:bidi="te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dd-arne.rognli@nmbu.no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20:21:00Z</dcterms:created>
  <dc:creator>Mallikarjuna Rao Kovi</dc:creator>
  <dc:description/>
  <cp:keywords/>
  <dc:language>en-US</dc:language>
  <cp:lastModifiedBy>Mallikarjuna Rao Kovi</cp:lastModifiedBy>
  <dcterms:modified xsi:type="dcterms:W3CDTF">2016-05-28T20:51:00Z</dcterms:modified>
  <cp:revision>5</cp:revision>
  <dc:subject/>
  <dc:title/>
</cp:coreProperties>
</file>